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F1324" w14:textId="4824A14C" w:rsidR="001F4B6A" w:rsidRDefault="001F4B6A" w:rsidP="001F4B6A">
      <w:pPr>
        <w:spacing w:line="480" w:lineRule="auto"/>
        <w:rPr>
          <w:rFonts w:ascii="Arial" w:hAnsi="Arial" w:cs="Arial"/>
          <w:sz w:val="22"/>
          <w:szCs w:val="22"/>
          <w:shd w:val="clear" w:color="auto" w:fill="FFFFFF"/>
        </w:rPr>
      </w:pPr>
      <w:r w:rsidRPr="001F4B6A">
        <w:rPr>
          <w:rFonts w:ascii="Arial" w:hAnsi="Arial" w:cs="Arial"/>
          <w:b/>
          <w:sz w:val="22"/>
          <w:szCs w:val="22"/>
          <w:u w:val="single"/>
          <w:shd w:val="clear" w:color="auto" w:fill="FFFFFF"/>
        </w:rPr>
        <w:t xml:space="preserve">Multimedia Appendix </w:t>
      </w:r>
      <w:r w:rsidR="009A51B6">
        <w:rPr>
          <w:rFonts w:ascii="Arial" w:hAnsi="Arial" w:cs="Arial"/>
          <w:b/>
          <w:sz w:val="22"/>
          <w:szCs w:val="22"/>
          <w:u w:val="single"/>
          <w:shd w:val="clear" w:color="auto" w:fill="FFFFFF"/>
        </w:rPr>
        <w:t>2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</w:p>
    <w:p w14:paraId="5E8E07F2" w14:textId="3566BDE9" w:rsidR="001F4B6A" w:rsidRDefault="001075C9" w:rsidP="001F4B6A">
      <w:pPr>
        <w:spacing w:line="480" w:lineRule="auto"/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  <w:shd w:val="clear" w:color="auto" w:fill="FFFFFF"/>
        </w:rPr>
        <w:t>Risk of Bias (ROB2) Results</w:t>
      </w:r>
    </w:p>
    <w:tbl>
      <w:tblPr>
        <w:tblStyle w:val="TableGrid"/>
        <w:tblW w:w="11288" w:type="dxa"/>
        <w:tblLook w:val="04A0" w:firstRow="1" w:lastRow="0" w:firstColumn="1" w:lastColumn="0" w:noHBand="0" w:noVBand="1"/>
      </w:tblPr>
      <w:tblGrid>
        <w:gridCol w:w="2098"/>
        <w:gridCol w:w="1817"/>
        <w:gridCol w:w="1471"/>
        <w:gridCol w:w="1406"/>
        <w:gridCol w:w="1684"/>
        <w:gridCol w:w="1406"/>
        <w:gridCol w:w="1406"/>
      </w:tblGrid>
      <w:tr w:rsidR="0072139E" w14:paraId="44D2A20E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30D616F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17" w:type="dxa"/>
            <w:noWrap/>
            <w:hideMark/>
          </w:tcPr>
          <w:p w14:paraId="203BC0A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ndomization Process</w:t>
            </w:r>
          </w:p>
        </w:tc>
        <w:tc>
          <w:tcPr>
            <w:tcW w:w="1471" w:type="dxa"/>
            <w:noWrap/>
            <w:hideMark/>
          </w:tcPr>
          <w:p w14:paraId="2F5B5024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viation from Intended Intervention</w:t>
            </w:r>
          </w:p>
        </w:tc>
        <w:tc>
          <w:tcPr>
            <w:tcW w:w="1406" w:type="dxa"/>
            <w:noWrap/>
            <w:hideMark/>
          </w:tcPr>
          <w:p w14:paraId="5D1E3DC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ssing Outcome Data</w:t>
            </w:r>
          </w:p>
        </w:tc>
        <w:tc>
          <w:tcPr>
            <w:tcW w:w="1684" w:type="dxa"/>
            <w:noWrap/>
            <w:hideMark/>
          </w:tcPr>
          <w:p w14:paraId="6C341CA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ias in Measurement</w:t>
            </w:r>
          </w:p>
        </w:tc>
        <w:tc>
          <w:tcPr>
            <w:tcW w:w="1406" w:type="dxa"/>
            <w:noWrap/>
            <w:hideMark/>
          </w:tcPr>
          <w:p w14:paraId="263C496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lection of Reported Result</w:t>
            </w:r>
          </w:p>
        </w:tc>
        <w:tc>
          <w:tcPr>
            <w:tcW w:w="1406" w:type="dxa"/>
            <w:noWrap/>
            <w:hideMark/>
          </w:tcPr>
          <w:p w14:paraId="71D99FC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verall Risk of Bias</w:t>
            </w:r>
          </w:p>
        </w:tc>
      </w:tr>
      <w:tr w:rsidR="0072139E" w14:paraId="7A84D5FE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5F9FBF23" w14:textId="21BB21C4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mat[</w:t>
            </w:r>
            <w:r w:rsidR="009A51B6">
              <w:rPr>
                <w:rFonts w:ascii="Arial" w:hAnsi="Arial" w:cs="Arial"/>
                <w:color w:val="000000"/>
              </w:rPr>
              <w:t>57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0E74899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71" w:type="dxa"/>
            <w:noWrap/>
            <w:hideMark/>
          </w:tcPr>
          <w:p w14:paraId="27CE5013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30E2BEE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05C32B4B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B60A1A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noWrap/>
            <w:hideMark/>
          </w:tcPr>
          <w:p w14:paraId="35257EF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7887B156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551272AC" w14:textId="70C79D01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oyde[</w:t>
            </w:r>
            <w:r w:rsidR="009A51B6">
              <w:rPr>
                <w:rFonts w:ascii="Arial" w:hAnsi="Arial" w:cs="Arial"/>
                <w:color w:val="000000"/>
              </w:rPr>
              <w:t>41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3FC62500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2F8635C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ACA301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49A4CF6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2B5A0D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1CE7828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2EAD2CDF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08AB1BD8" w14:textId="072F7D33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uston[</w:t>
            </w:r>
            <w:r w:rsidR="009A51B6">
              <w:rPr>
                <w:rFonts w:ascii="Arial" w:hAnsi="Arial" w:cs="Arial"/>
                <w:color w:val="000000"/>
              </w:rPr>
              <w:t>5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2757DAA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706C007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A5A1610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6D0D5F5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noWrap/>
            <w:hideMark/>
          </w:tcPr>
          <w:p w14:paraId="3510873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62042B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5ACA077B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449F232E" w14:textId="5E60B2B1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ureslami[</w:t>
            </w:r>
            <w:r w:rsidR="009A51B6">
              <w:rPr>
                <w:rFonts w:ascii="Arial" w:hAnsi="Arial" w:cs="Arial"/>
                <w:color w:val="000000"/>
              </w:rPr>
              <w:t>6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2815701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59799D5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995BF90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70E2D08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86797E0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93A408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573DF19F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138DD95F" w14:textId="68AD9683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immerman[</w:t>
            </w:r>
            <w:r w:rsidR="009A51B6">
              <w:rPr>
                <w:rFonts w:ascii="Arial" w:hAnsi="Arial" w:cs="Arial"/>
                <w:color w:val="000000"/>
              </w:rPr>
              <w:t>7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43D8C344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6DC7D28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5E57D0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6FFA880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9415280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A06F04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49272F65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7E6B4251" w14:textId="71391562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lbikawi[3</w:t>
            </w:r>
            <w:r w:rsidR="009A51B6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73DC0A4B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5B83DC9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6CB2D570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23B30D3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70DF30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D3158C4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134F67B3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7F520782" w14:textId="031E26A3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ckman[</w:t>
            </w:r>
            <w:r w:rsidR="009A51B6">
              <w:rPr>
                <w:rFonts w:ascii="Arial" w:hAnsi="Arial" w:cs="Arial"/>
                <w:color w:val="000000"/>
              </w:rPr>
              <w:t>53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08F713EB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09C3E46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3B1F236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349F1A23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6BA8F20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E11935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24DAD5C5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6849FCBD" w14:textId="57C06D58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llam[</w:t>
            </w:r>
            <w:r w:rsidR="009A51B6">
              <w:rPr>
                <w:rFonts w:ascii="Arial" w:hAnsi="Arial" w:cs="Arial"/>
                <w:color w:val="000000"/>
              </w:rPr>
              <w:t>37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7971E02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20B073C3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C55B99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6FBE713B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80AE34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4BE554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78EC7DC2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7A47B0E4" w14:textId="1D618F24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tz[</w:t>
            </w:r>
            <w:r w:rsidR="009A51B6">
              <w:rPr>
                <w:rFonts w:ascii="Arial" w:hAnsi="Arial" w:cs="Arial"/>
                <w:color w:val="000000"/>
              </w:rPr>
              <w:t>5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2B5A223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471" w:type="dxa"/>
            <w:noWrap/>
            <w:hideMark/>
          </w:tcPr>
          <w:p w14:paraId="3BDFC73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12EB438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668A801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406" w:type="dxa"/>
            <w:noWrap/>
            <w:hideMark/>
          </w:tcPr>
          <w:p w14:paraId="6A61ABD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00AC9C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 risk</w:t>
            </w:r>
          </w:p>
        </w:tc>
      </w:tr>
      <w:tr w:rsidR="0072139E" w14:paraId="6CA814D4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23A175D6" w14:textId="12B426F9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u[</w:t>
            </w:r>
            <w:r w:rsidR="009A51B6">
              <w:rPr>
                <w:rFonts w:ascii="Arial" w:hAnsi="Arial" w:cs="Arial"/>
                <w:color w:val="000000"/>
              </w:rPr>
              <w:t>61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04325E0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1B4EBAE4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36649013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4AF7FB2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66BB1C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C8F331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39784CD1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0734058D" w14:textId="0177F4E2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onaghi[</w:t>
            </w:r>
            <w:r w:rsidR="009A51B6">
              <w:rPr>
                <w:rFonts w:ascii="Arial" w:hAnsi="Arial" w:cs="Arial"/>
                <w:color w:val="000000"/>
              </w:rPr>
              <w:t>6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71C5A180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45D19CF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157EA3B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365A847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99951F4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19E9CD5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05DDBF8F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5727B435" w14:textId="0C400544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oulware[</w:t>
            </w:r>
            <w:r w:rsidR="009A51B6">
              <w:rPr>
                <w:rFonts w:ascii="Arial" w:hAnsi="Arial" w:cs="Arial"/>
                <w:color w:val="000000"/>
              </w:rPr>
              <w:t>40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29393DA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13FE244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17C37D8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41B2AE6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ED99EE0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DB0E21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7E88886B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270A7D89" w14:textId="1113938F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ll[</w:t>
            </w:r>
            <w:r w:rsidR="009A51B6">
              <w:rPr>
                <w:rFonts w:ascii="Arial" w:hAnsi="Arial" w:cs="Arial"/>
                <w:color w:val="000000"/>
              </w:rPr>
              <w:t>39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587EA72B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0DDFF18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63412713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5584E0B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65AE8E8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49E78A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4A178EA8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56E66F93" w14:textId="63E4B92B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eroff[</w:t>
            </w:r>
            <w:r w:rsidR="008F19CD">
              <w:rPr>
                <w:rFonts w:ascii="Arial" w:hAnsi="Arial" w:cs="Arial"/>
                <w:color w:val="000000"/>
              </w:rPr>
              <w:t>76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61533A3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50EDF5D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3FD6EC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3C90C10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184A34D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1D9C2E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066E796B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04C8A26B" w14:textId="032CF26B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ravely[</w:t>
            </w:r>
            <w:r w:rsidR="008F19CD">
              <w:rPr>
                <w:rFonts w:ascii="Arial" w:hAnsi="Arial" w:cs="Arial"/>
                <w:color w:val="000000"/>
              </w:rPr>
              <w:t>52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200B9F1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471" w:type="dxa"/>
            <w:noWrap/>
            <w:hideMark/>
          </w:tcPr>
          <w:p w14:paraId="78E3F6D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C82B2F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1D185B3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A700A4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746E93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 risk</w:t>
            </w:r>
          </w:p>
        </w:tc>
      </w:tr>
      <w:tr w:rsidR="0072139E" w14:paraId="2CC115A2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5734B072" w14:textId="53CE0602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lander[</w:t>
            </w:r>
            <w:r w:rsidR="008F19CD">
              <w:rPr>
                <w:rFonts w:ascii="Arial" w:hAnsi="Arial" w:cs="Arial"/>
                <w:color w:val="000000"/>
              </w:rPr>
              <w:t>47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1B61F68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183C8A1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658977E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684" w:type="dxa"/>
            <w:noWrap/>
            <w:hideMark/>
          </w:tcPr>
          <w:p w14:paraId="65C9CEE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A145D8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A54A81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0F0B5EB0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06679FD4" w14:textId="4575DC90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en[4</w:t>
            </w:r>
            <w:r w:rsidR="008F19CD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506B2F6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71" w:type="dxa"/>
            <w:noWrap/>
            <w:hideMark/>
          </w:tcPr>
          <w:p w14:paraId="3B075744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3ABB06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0C9B646B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068202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5A67CB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3200D6A3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423C301F" w14:textId="1E6B358A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ilson[</w:t>
            </w:r>
            <w:r w:rsidR="008F19CD">
              <w:rPr>
                <w:rFonts w:ascii="Arial" w:hAnsi="Arial" w:cs="Arial"/>
                <w:color w:val="000000"/>
              </w:rPr>
              <w:t>80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1A0EF93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4B7B98A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F9C518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0AF0827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noWrap/>
            <w:hideMark/>
          </w:tcPr>
          <w:p w14:paraId="47CA8BB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05FB07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161A3372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65370128" w14:textId="3475261E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lasgow[</w:t>
            </w:r>
            <w:r w:rsidR="008F19CD">
              <w:rPr>
                <w:rFonts w:ascii="Arial" w:hAnsi="Arial" w:cs="Arial"/>
                <w:color w:val="000000"/>
              </w:rPr>
              <w:t>50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0A34427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11E7588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33CFA54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055C51F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noWrap/>
            <w:hideMark/>
          </w:tcPr>
          <w:p w14:paraId="41C053E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A5FBE7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4CA9A098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063464F3" w14:textId="4F87F85C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lderon[</w:t>
            </w:r>
            <w:r w:rsidR="008F19CD">
              <w:rPr>
                <w:rFonts w:ascii="Arial" w:hAnsi="Arial" w:cs="Arial"/>
                <w:color w:val="000000"/>
              </w:rPr>
              <w:t>42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23116B2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6E48D62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B4CF40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523AAA9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noWrap/>
            <w:hideMark/>
          </w:tcPr>
          <w:p w14:paraId="2FAFABB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15C4AA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087840A8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2282C794" w14:textId="64A901BD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ore[</w:t>
            </w:r>
            <w:r w:rsidR="008F19CD">
              <w:rPr>
                <w:rFonts w:ascii="Arial" w:hAnsi="Arial" w:cs="Arial"/>
                <w:color w:val="000000"/>
              </w:rPr>
              <w:t>66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0E2F4E5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47DCFD5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3F043C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3366151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noWrap/>
            <w:hideMark/>
          </w:tcPr>
          <w:p w14:paraId="6E43283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16A5CD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2A61E2FF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08552861" w14:textId="50651E41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uang[</w:t>
            </w:r>
            <w:r w:rsidR="008F19CD">
              <w:rPr>
                <w:rFonts w:ascii="Arial" w:hAnsi="Arial" w:cs="Arial"/>
                <w:color w:val="000000"/>
              </w:rPr>
              <w:t>5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45FABF5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3F8A7B7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3EAF536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67207C93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6457F68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1D99A52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26949008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084E26F5" w14:textId="2A1F4474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lbert[</w:t>
            </w:r>
            <w:r w:rsidR="008F19CD">
              <w:rPr>
                <w:rFonts w:ascii="Arial" w:hAnsi="Arial" w:cs="Arial"/>
                <w:color w:val="000000"/>
              </w:rPr>
              <w:t>3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3939421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64A887C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306EA674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1FF487F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310975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E8B06E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3051E907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2C6651A8" w14:textId="4CAB75BC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ing[</w:t>
            </w:r>
            <w:r w:rsidR="008F19CD">
              <w:rPr>
                <w:rFonts w:ascii="Arial" w:hAnsi="Arial" w:cs="Arial"/>
                <w:color w:val="000000"/>
              </w:rPr>
              <w:t>59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6C57703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71782A0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9F0E56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199D3CF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noWrap/>
            <w:hideMark/>
          </w:tcPr>
          <w:p w14:paraId="4038B170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9FBEA2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242E8FC6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516580BE" w14:textId="20B25459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nne[6</w:t>
            </w:r>
            <w:r w:rsidR="008F19CD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3E08D2A3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73859A5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677F07B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0F58117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0A299C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38F182A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68C85BD3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294E5481" w14:textId="315B3356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omberg[</w:t>
            </w:r>
            <w:r w:rsidR="008F19CD">
              <w:rPr>
                <w:rFonts w:ascii="Arial" w:hAnsi="Arial" w:cs="Arial"/>
                <w:color w:val="000000"/>
              </w:rPr>
              <w:t>71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3D0CADD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2A759D7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D26DD4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5704FBE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541F0B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DBD789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5EC27DF9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69778A30" w14:textId="5F9F33EB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nns[</w:t>
            </w:r>
            <w:r w:rsidR="008F19CD">
              <w:rPr>
                <w:rFonts w:ascii="Arial" w:hAnsi="Arial" w:cs="Arial"/>
                <w:color w:val="000000"/>
              </w:rPr>
              <w:t>63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29FD39CB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729ED8D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2F2985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3FCBE7D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C8A554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31F6A91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3380AA56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66679B63" w14:textId="736301D0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mmett[</w:t>
            </w:r>
            <w:r w:rsidR="008F19CD">
              <w:rPr>
                <w:rFonts w:ascii="Arial" w:hAnsi="Arial" w:cs="Arial"/>
                <w:color w:val="000000"/>
              </w:rPr>
              <w:t>4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2FC10E5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1C4EFBB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1D1C51F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6281FF9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30375C43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6DB3B5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18B1E81E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6A137962" w14:textId="2FC348CE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erber[</w:t>
            </w:r>
            <w:r w:rsidR="008F19CD">
              <w:rPr>
                <w:rFonts w:ascii="Arial" w:hAnsi="Arial" w:cs="Arial"/>
                <w:color w:val="000000"/>
              </w:rPr>
              <w:t>49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0824A42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00B965A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637E4F9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7FC091C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noWrap/>
            <w:hideMark/>
          </w:tcPr>
          <w:p w14:paraId="19A6360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187341D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37A76ADE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7C2288E8" w14:textId="19B222BE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illiams[</w:t>
            </w:r>
            <w:r w:rsidR="008F19CD">
              <w:rPr>
                <w:rFonts w:ascii="Arial" w:hAnsi="Arial" w:cs="Arial"/>
                <w:color w:val="000000"/>
              </w:rPr>
              <w:t>79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53EB2D7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003BC10B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F6966D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599A0CA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5E4821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A5FC8C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285F9DBB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2CBB8CEF" w14:textId="2440266A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Sweeney[7</w:t>
            </w:r>
            <w:r w:rsidR="008F19CD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321A6ED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3B1AE28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1172411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67390C70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noWrap/>
            <w:hideMark/>
          </w:tcPr>
          <w:p w14:paraId="129F1E2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D545C23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110FA7DA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7732E1E0" w14:textId="5E2527E4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rdina[</w:t>
            </w:r>
            <w:r w:rsidR="008F19CD">
              <w:rPr>
                <w:rFonts w:ascii="Arial" w:hAnsi="Arial" w:cs="Arial"/>
                <w:color w:val="000000"/>
              </w:rPr>
              <w:t>4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7610517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71" w:type="dxa"/>
            <w:noWrap/>
            <w:hideMark/>
          </w:tcPr>
          <w:p w14:paraId="6B13708B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63D164A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730E501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noWrap/>
            <w:hideMark/>
          </w:tcPr>
          <w:p w14:paraId="0724BB1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729FE5B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24A2DAF4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20A711EA" w14:textId="6B978E1B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weat[</w:t>
            </w:r>
            <w:r w:rsidR="008F19CD">
              <w:rPr>
                <w:rFonts w:ascii="Arial" w:hAnsi="Arial" w:cs="Arial"/>
                <w:color w:val="000000"/>
              </w:rPr>
              <w:t>72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44670EE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71" w:type="dxa"/>
            <w:noWrap/>
            <w:hideMark/>
          </w:tcPr>
          <w:p w14:paraId="40B4A0E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6C8D4243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0233F2B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1DF2F90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D482AE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06F1C73E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16B67FDC" w14:textId="72F4CCB5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an der Palen[</w:t>
            </w:r>
            <w:r w:rsidR="008F19CD">
              <w:rPr>
                <w:rFonts w:ascii="Arial" w:hAnsi="Arial" w:cs="Arial"/>
                <w:color w:val="000000"/>
              </w:rPr>
              <w:t>7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7253DDC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166F363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37FB49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15410D0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noWrap/>
            <w:hideMark/>
          </w:tcPr>
          <w:p w14:paraId="7B9DBA8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6D08D574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186F392E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047551FF" w14:textId="23121F3E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lasgow [</w:t>
            </w:r>
            <w:r w:rsidR="008F19CD">
              <w:rPr>
                <w:rFonts w:ascii="Arial" w:hAnsi="Arial" w:cs="Arial"/>
                <w:color w:val="000000"/>
              </w:rPr>
              <w:t>51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23D7472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14D180C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44540E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2FD8DBFB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D7BE6C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5513BC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51F1FF8C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7DF16529" w14:textId="4350F259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ies[</w:t>
            </w:r>
            <w:r w:rsidR="008F19CD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0]</w:t>
            </w:r>
          </w:p>
        </w:tc>
        <w:tc>
          <w:tcPr>
            <w:tcW w:w="1817" w:type="dxa"/>
            <w:noWrap/>
            <w:hideMark/>
          </w:tcPr>
          <w:p w14:paraId="30C2D2B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3D1AF4B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E2B3E2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6BFCACB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77BECE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483C721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796D55F1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4BE58F3A" w14:textId="6BB05E83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ldofsky[</w:t>
            </w:r>
            <w:r w:rsidR="008F19CD">
              <w:rPr>
                <w:rFonts w:ascii="Arial" w:hAnsi="Arial" w:cs="Arial"/>
                <w:color w:val="000000"/>
              </w:rPr>
              <w:t>6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40B4771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6649911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F4FC9C4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22FC36B4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noWrap/>
            <w:hideMark/>
          </w:tcPr>
          <w:p w14:paraId="40CB4A5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1EFD93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3EF94DFC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7286F084" w14:textId="0B8EFDCB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pez-Olivo[</w:t>
            </w:r>
            <w:r w:rsidR="008F19CD">
              <w:rPr>
                <w:rFonts w:ascii="Arial" w:hAnsi="Arial" w:cs="Arial"/>
                <w:color w:val="000000"/>
              </w:rPr>
              <w:t>62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3DC5DC6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6AA65820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A8FC09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684" w:type="dxa"/>
            <w:noWrap/>
            <w:hideMark/>
          </w:tcPr>
          <w:p w14:paraId="47DCD340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noWrap/>
            <w:hideMark/>
          </w:tcPr>
          <w:p w14:paraId="7DA1090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5E4360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2C4F1F1C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7D319329" w14:textId="4C6AA7E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arker[</w:t>
            </w:r>
            <w:r w:rsidR="008F19CD">
              <w:rPr>
                <w:rFonts w:ascii="Arial" w:hAnsi="Arial" w:cs="Arial"/>
                <w:color w:val="000000"/>
              </w:rPr>
              <w:t>3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71E78B32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5AD3EE6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F6CEAC3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6077076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1645FC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12BB08D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1E2563FE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72694A70" w14:textId="6999CE2A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ess[</w:t>
            </w:r>
            <w:r w:rsidR="00204EC9">
              <w:rPr>
                <w:rFonts w:ascii="Arial" w:hAnsi="Arial" w:cs="Arial"/>
                <w:color w:val="000000"/>
              </w:rPr>
              <w:t>6</w:t>
            </w:r>
            <w:r w:rsidR="008F19CD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4C599FA6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254E91F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242E22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6AEB1D8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8D8ADB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B8C3DA4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3CDCD19E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1B79CF95" w14:textId="3FDA5143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brahimabadi[</w:t>
            </w:r>
            <w:r w:rsidR="008F19CD">
              <w:rPr>
                <w:rFonts w:ascii="Arial" w:hAnsi="Arial" w:cs="Arial"/>
                <w:color w:val="000000"/>
              </w:rPr>
              <w:t>46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2B1D457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1CFEEB3B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A92F9B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7382E60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noWrap/>
            <w:hideMark/>
          </w:tcPr>
          <w:p w14:paraId="7FBF80D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0BDCFE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72139E" w14:paraId="18672353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7E625D02" w14:textId="1904D27A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wolabi[</w:t>
            </w:r>
            <w:r w:rsidR="008F19CD">
              <w:rPr>
                <w:rFonts w:ascii="Arial" w:hAnsi="Arial" w:cs="Arial"/>
                <w:color w:val="000000"/>
              </w:rPr>
              <w:t>67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1E9701E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22319FA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64C709EF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42D4F31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E7F587A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7672425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1A81243D" w14:textId="77777777" w:rsidTr="00600B56">
        <w:trPr>
          <w:trHeight w:val="320"/>
        </w:trPr>
        <w:tc>
          <w:tcPr>
            <w:tcW w:w="2098" w:type="dxa"/>
            <w:noWrap/>
            <w:hideMark/>
          </w:tcPr>
          <w:p w14:paraId="47C2F168" w14:textId="7466E7E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ng[7</w:t>
            </w:r>
            <w:r w:rsidR="008F19CD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noWrap/>
            <w:hideMark/>
          </w:tcPr>
          <w:p w14:paraId="1CB3FCD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71" w:type="dxa"/>
            <w:noWrap/>
            <w:hideMark/>
          </w:tcPr>
          <w:p w14:paraId="3FF7D10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211B8663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noWrap/>
            <w:hideMark/>
          </w:tcPr>
          <w:p w14:paraId="37FF535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592C0B9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noWrap/>
            <w:hideMark/>
          </w:tcPr>
          <w:p w14:paraId="09C660E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72139E" w14:paraId="198D53B6" w14:textId="77777777" w:rsidTr="00600B56">
        <w:trPr>
          <w:trHeight w:val="320"/>
        </w:trPr>
        <w:tc>
          <w:tcPr>
            <w:tcW w:w="2098" w:type="dxa"/>
            <w:shd w:val="clear" w:color="auto" w:fill="auto"/>
            <w:noWrap/>
          </w:tcPr>
          <w:p w14:paraId="6757FE37" w14:textId="43521366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 w:rsidRPr="00214368">
              <w:rPr>
                <w:rFonts w:ascii="Arial" w:hAnsi="Arial" w:cs="Arial"/>
                <w:color w:val="000000"/>
              </w:rPr>
              <w:t>Wang</w:t>
            </w:r>
            <w:r>
              <w:rPr>
                <w:rFonts w:ascii="Arial" w:hAnsi="Arial" w:cs="Arial"/>
                <w:color w:val="000000"/>
              </w:rPr>
              <w:t>[</w:t>
            </w:r>
            <w:r w:rsidR="008F19CD">
              <w:rPr>
                <w:rFonts w:ascii="Arial" w:hAnsi="Arial" w:cs="Arial"/>
                <w:color w:val="000000"/>
              </w:rPr>
              <w:t>7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shd w:val="clear" w:color="auto" w:fill="auto"/>
            <w:noWrap/>
          </w:tcPr>
          <w:p w14:paraId="35C07DD1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471" w:type="dxa"/>
            <w:shd w:val="clear" w:color="auto" w:fill="auto"/>
            <w:noWrap/>
          </w:tcPr>
          <w:p w14:paraId="34A77BB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shd w:val="clear" w:color="auto" w:fill="auto"/>
            <w:noWrap/>
          </w:tcPr>
          <w:p w14:paraId="1842E013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shd w:val="clear" w:color="auto" w:fill="auto"/>
            <w:noWrap/>
          </w:tcPr>
          <w:p w14:paraId="589AE74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shd w:val="clear" w:color="auto" w:fill="auto"/>
            <w:noWrap/>
          </w:tcPr>
          <w:p w14:paraId="49A79FB4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shd w:val="clear" w:color="auto" w:fill="auto"/>
            <w:noWrap/>
          </w:tcPr>
          <w:p w14:paraId="3EA6A17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 risk</w:t>
            </w:r>
          </w:p>
        </w:tc>
      </w:tr>
      <w:tr w:rsidR="0072139E" w14:paraId="753B86DE" w14:textId="77777777" w:rsidTr="00600B56">
        <w:trPr>
          <w:trHeight w:val="320"/>
        </w:trPr>
        <w:tc>
          <w:tcPr>
            <w:tcW w:w="2098" w:type="dxa"/>
            <w:shd w:val="clear" w:color="auto" w:fill="auto"/>
            <w:noWrap/>
          </w:tcPr>
          <w:p w14:paraId="5DD11BCC" w14:textId="09C2B242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 w:rsidRPr="00214368">
              <w:rPr>
                <w:rFonts w:ascii="Arial" w:hAnsi="Arial" w:cs="Arial"/>
                <w:color w:val="000000"/>
              </w:rPr>
              <w:t>Dilles</w:t>
            </w:r>
            <w:r>
              <w:rPr>
                <w:rFonts w:ascii="Arial" w:hAnsi="Arial" w:cs="Arial"/>
                <w:color w:val="000000"/>
              </w:rPr>
              <w:t>[</w:t>
            </w:r>
            <w:r w:rsidR="008F19CD">
              <w:rPr>
                <w:rFonts w:ascii="Arial" w:hAnsi="Arial" w:cs="Arial"/>
                <w:color w:val="000000"/>
              </w:rPr>
              <w:t>4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shd w:val="clear" w:color="auto" w:fill="auto"/>
            <w:noWrap/>
          </w:tcPr>
          <w:p w14:paraId="3A24412B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471" w:type="dxa"/>
            <w:shd w:val="clear" w:color="auto" w:fill="auto"/>
            <w:noWrap/>
          </w:tcPr>
          <w:p w14:paraId="1BE4E33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shd w:val="clear" w:color="auto" w:fill="auto"/>
            <w:noWrap/>
          </w:tcPr>
          <w:p w14:paraId="36ED9198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shd w:val="clear" w:color="auto" w:fill="auto"/>
            <w:noWrap/>
          </w:tcPr>
          <w:p w14:paraId="52F73B2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406" w:type="dxa"/>
            <w:shd w:val="clear" w:color="auto" w:fill="auto"/>
            <w:noWrap/>
          </w:tcPr>
          <w:p w14:paraId="71A607B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shd w:val="clear" w:color="auto" w:fill="auto"/>
            <w:noWrap/>
          </w:tcPr>
          <w:p w14:paraId="0982AD35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 risk</w:t>
            </w:r>
          </w:p>
        </w:tc>
      </w:tr>
      <w:tr w:rsidR="0072139E" w14:paraId="51D32284" w14:textId="77777777" w:rsidTr="00600B56">
        <w:trPr>
          <w:trHeight w:val="320"/>
        </w:trPr>
        <w:tc>
          <w:tcPr>
            <w:tcW w:w="2098" w:type="dxa"/>
            <w:shd w:val="clear" w:color="auto" w:fill="auto"/>
            <w:noWrap/>
          </w:tcPr>
          <w:p w14:paraId="07B1F0D5" w14:textId="2570E066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 w:rsidRPr="00214368">
              <w:rPr>
                <w:rFonts w:ascii="Arial" w:hAnsi="Arial" w:cs="Arial"/>
                <w:color w:val="000000"/>
              </w:rPr>
              <w:t>Jerjes</w:t>
            </w:r>
            <w:r>
              <w:rPr>
                <w:rFonts w:ascii="Arial" w:hAnsi="Arial" w:cs="Arial"/>
                <w:color w:val="000000"/>
              </w:rPr>
              <w:t>[</w:t>
            </w:r>
            <w:r w:rsidR="008F19CD">
              <w:rPr>
                <w:rFonts w:ascii="Arial" w:hAnsi="Arial" w:cs="Arial"/>
                <w:color w:val="000000"/>
              </w:rPr>
              <w:t>56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817" w:type="dxa"/>
            <w:shd w:val="clear" w:color="auto" w:fill="auto"/>
            <w:noWrap/>
          </w:tcPr>
          <w:p w14:paraId="5070CA5C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471" w:type="dxa"/>
            <w:shd w:val="clear" w:color="auto" w:fill="auto"/>
            <w:noWrap/>
          </w:tcPr>
          <w:p w14:paraId="121000FE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shd w:val="clear" w:color="auto" w:fill="auto"/>
            <w:noWrap/>
          </w:tcPr>
          <w:p w14:paraId="0B02D463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84" w:type="dxa"/>
            <w:shd w:val="clear" w:color="auto" w:fill="auto"/>
            <w:noWrap/>
          </w:tcPr>
          <w:p w14:paraId="069A91B7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shd w:val="clear" w:color="auto" w:fill="auto"/>
            <w:noWrap/>
          </w:tcPr>
          <w:p w14:paraId="72D4D259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406" w:type="dxa"/>
            <w:shd w:val="clear" w:color="auto" w:fill="auto"/>
            <w:noWrap/>
          </w:tcPr>
          <w:p w14:paraId="69969B5D" w14:textId="77777777" w:rsidR="0072139E" w:rsidRDefault="0072139E" w:rsidP="00600B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 risk</w:t>
            </w:r>
          </w:p>
        </w:tc>
      </w:tr>
    </w:tbl>
    <w:p w14:paraId="5DEAF171" w14:textId="77777777" w:rsidR="00025BAF" w:rsidRDefault="00000000"/>
    <w:sectPr w:rsidR="00025BAF" w:rsidSect="001075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B6A"/>
    <w:rsid w:val="00021D29"/>
    <w:rsid w:val="00087C48"/>
    <w:rsid w:val="000A1F17"/>
    <w:rsid w:val="000E46A6"/>
    <w:rsid w:val="000E5CEC"/>
    <w:rsid w:val="001075C9"/>
    <w:rsid w:val="00116B64"/>
    <w:rsid w:val="00136BDA"/>
    <w:rsid w:val="001619C8"/>
    <w:rsid w:val="0019497C"/>
    <w:rsid w:val="001C1EAF"/>
    <w:rsid w:val="001E1DF6"/>
    <w:rsid w:val="001E5CA1"/>
    <w:rsid w:val="001F4B6A"/>
    <w:rsid w:val="00204EC9"/>
    <w:rsid w:val="00221877"/>
    <w:rsid w:val="00233F3C"/>
    <w:rsid w:val="00251263"/>
    <w:rsid w:val="0026397B"/>
    <w:rsid w:val="00263A16"/>
    <w:rsid w:val="002646D3"/>
    <w:rsid w:val="002854A9"/>
    <w:rsid w:val="002A1A9E"/>
    <w:rsid w:val="002B3CAB"/>
    <w:rsid w:val="002D06B9"/>
    <w:rsid w:val="002E6412"/>
    <w:rsid w:val="003440CD"/>
    <w:rsid w:val="003F4A28"/>
    <w:rsid w:val="004B0303"/>
    <w:rsid w:val="004C49F3"/>
    <w:rsid w:val="0050222A"/>
    <w:rsid w:val="0050709D"/>
    <w:rsid w:val="0051117A"/>
    <w:rsid w:val="00530E85"/>
    <w:rsid w:val="0057477B"/>
    <w:rsid w:val="005750CC"/>
    <w:rsid w:val="00585DCE"/>
    <w:rsid w:val="005F2056"/>
    <w:rsid w:val="006504D4"/>
    <w:rsid w:val="00661387"/>
    <w:rsid w:val="006B76F7"/>
    <w:rsid w:val="006D688F"/>
    <w:rsid w:val="006F69FC"/>
    <w:rsid w:val="0072139E"/>
    <w:rsid w:val="00742C73"/>
    <w:rsid w:val="007A142E"/>
    <w:rsid w:val="007D3C25"/>
    <w:rsid w:val="00826E58"/>
    <w:rsid w:val="00852C7D"/>
    <w:rsid w:val="00871548"/>
    <w:rsid w:val="008D78A0"/>
    <w:rsid w:val="008F19CD"/>
    <w:rsid w:val="009102C9"/>
    <w:rsid w:val="00912D8E"/>
    <w:rsid w:val="0098584C"/>
    <w:rsid w:val="009A2B58"/>
    <w:rsid w:val="009A51B6"/>
    <w:rsid w:val="00A17EAF"/>
    <w:rsid w:val="00AC68F2"/>
    <w:rsid w:val="00AD1586"/>
    <w:rsid w:val="00AE365F"/>
    <w:rsid w:val="00B117CD"/>
    <w:rsid w:val="00B62627"/>
    <w:rsid w:val="00B85244"/>
    <w:rsid w:val="00C33D37"/>
    <w:rsid w:val="00C65EEF"/>
    <w:rsid w:val="00C73AC4"/>
    <w:rsid w:val="00CE2217"/>
    <w:rsid w:val="00CF2BF2"/>
    <w:rsid w:val="00D2347A"/>
    <w:rsid w:val="00D4587F"/>
    <w:rsid w:val="00DA19C1"/>
    <w:rsid w:val="00E11F87"/>
    <w:rsid w:val="00E660F7"/>
    <w:rsid w:val="00F41BEA"/>
    <w:rsid w:val="00F9505F"/>
    <w:rsid w:val="00FA537C"/>
    <w:rsid w:val="00FB1312"/>
    <w:rsid w:val="00FB7544"/>
    <w:rsid w:val="00FD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60604"/>
  <w15:chartTrackingRefBased/>
  <w15:docId w15:val="{C7A0E03D-6CB2-5344-A1A3-F8E4B8332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B6A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B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kel, Mary [BSD]</cp:lastModifiedBy>
  <cp:revision>6</cp:revision>
  <dcterms:created xsi:type="dcterms:W3CDTF">2023-01-30T20:46:00Z</dcterms:created>
  <dcterms:modified xsi:type="dcterms:W3CDTF">2023-07-17T22:05:00Z</dcterms:modified>
</cp:coreProperties>
</file>